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E4B61" w14:textId="2AF0CFC3" w:rsidR="00C30F6C" w:rsidRPr="00C30F6C" w:rsidRDefault="00C30F6C" w:rsidP="00C30F6C">
      <w:pPr>
        <w:jc w:val="center"/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b/>
          <w:bCs/>
          <w:sz w:val="22"/>
          <w:szCs w:val="22"/>
        </w:rPr>
        <w:t>Description of Additional Supplementary files</w:t>
      </w:r>
    </w:p>
    <w:p w14:paraId="522EA287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 </w:t>
      </w:r>
    </w:p>
    <w:p w14:paraId="621DEA29" w14:textId="4A48022F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4A0ED7" w:rsidRPr="00A86E2C">
        <w:rPr>
          <w:rFonts w:ascii="Arial" w:hAnsi="Arial" w:cs="Arial"/>
          <w:sz w:val="22"/>
          <w:szCs w:val="22"/>
        </w:rPr>
        <w:t>Complete list of endothelial DEGs in male WT mice as compared to female WT mice.</w:t>
      </w:r>
    </w:p>
    <w:p w14:paraId="46FA1791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30AD0DEC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2 </w:t>
      </w:r>
    </w:p>
    <w:p w14:paraId="79FBE734" w14:textId="15A88FF3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4A0ED7" w:rsidRPr="00A86E2C">
        <w:rPr>
          <w:rFonts w:ascii="Arial" w:hAnsi="Arial" w:cs="Arial"/>
          <w:sz w:val="22"/>
          <w:szCs w:val="22"/>
        </w:rPr>
        <w:t>Complete list of microglial DEGs in male WT mice as compared to female WT mice.</w:t>
      </w:r>
    </w:p>
    <w:p w14:paraId="21D6ABE8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4FE1B93D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3 </w:t>
      </w:r>
    </w:p>
    <w:p w14:paraId="218C4309" w14:textId="0AFC7D28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4A0ED7" w:rsidRPr="00A86E2C">
        <w:rPr>
          <w:rFonts w:ascii="Arial" w:hAnsi="Arial" w:cs="Arial"/>
          <w:sz w:val="22"/>
          <w:szCs w:val="22"/>
        </w:rPr>
        <w:t>Complete list of astrocyte DEGs in male WT mice as compared to female WT mice.</w:t>
      </w:r>
    </w:p>
    <w:p w14:paraId="2E864C7B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1CF47D00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4 </w:t>
      </w:r>
    </w:p>
    <w:p w14:paraId="6A6C1C79" w14:textId="3A8EBC0D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4A0ED7" w:rsidRPr="00A86E2C">
        <w:rPr>
          <w:rFonts w:ascii="Arial" w:hAnsi="Arial" w:cs="Arial"/>
          <w:sz w:val="22"/>
          <w:szCs w:val="22"/>
        </w:rPr>
        <w:t>Complete list of neuron DEGs in male WT mice as compared to female WT mice.</w:t>
      </w:r>
    </w:p>
    <w:p w14:paraId="7854C189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508D45FE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5 </w:t>
      </w:r>
    </w:p>
    <w:p w14:paraId="56C2FAA9" w14:textId="09EA2273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>Complete list of overrepresented KEGG pathways differing between males and females in endothelial cells of WT mice.</w:t>
      </w:r>
    </w:p>
    <w:p w14:paraId="79CC54B9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111719FC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6 </w:t>
      </w:r>
    </w:p>
    <w:p w14:paraId="3E4CA44D" w14:textId="5D5C5F52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>Complete list of overrepresented KEGG pathways differing between males and females in microglial cells of WT mice.</w:t>
      </w:r>
    </w:p>
    <w:p w14:paraId="290F76A7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1D47E9F4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7 </w:t>
      </w:r>
    </w:p>
    <w:p w14:paraId="6AE6F028" w14:textId="0459F048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>Complete list of overrepresented KEGG pathways differing between males and females in astrocytes of WT mice.</w:t>
      </w:r>
    </w:p>
    <w:p w14:paraId="467E88C1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3898296A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8 </w:t>
      </w:r>
    </w:p>
    <w:p w14:paraId="40799D27" w14:textId="498947EF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>Complete list of overrepresented KEGG pathways differing between males and females in neurons of WT mice.</w:t>
      </w:r>
    </w:p>
    <w:p w14:paraId="692E91DF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148EAC40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lastRenderedPageBreak/>
        <w:t xml:space="preserve">File name: Supplementary Data 9 </w:t>
      </w:r>
    </w:p>
    <w:p w14:paraId="4072C6E0" w14:textId="3ECDACAE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>Cell type percent composition of sequenced nuclei.</w:t>
      </w:r>
    </w:p>
    <w:p w14:paraId="7F8B8009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0E445EFD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0 </w:t>
      </w:r>
    </w:p>
    <w:p w14:paraId="6FFCBAB1" w14:textId="1D2DBD20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 xml:space="preserve">Average expression for each NVU cell type in each </w:t>
      </w:r>
      <w:r w:rsidR="00310C86" w:rsidRPr="00A86E2C">
        <w:rPr>
          <w:rFonts w:ascii="Arial" w:hAnsi="Arial" w:cs="Arial"/>
          <w:sz w:val="22"/>
          <w:szCs w:val="22"/>
        </w:rPr>
        <w:t>sample from</w:t>
      </w:r>
      <w:r w:rsidR="001D66DB" w:rsidRPr="00A86E2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sz w:val="22"/>
          <w:szCs w:val="22"/>
        </w:rPr>
        <w:t xml:space="preserve"> and WT female mice.</w:t>
      </w:r>
    </w:p>
    <w:p w14:paraId="31901458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4D930DA3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1 </w:t>
      </w:r>
    </w:p>
    <w:p w14:paraId="1D7F1171" w14:textId="1056F0D9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 xml:space="preserve">Complete list of endothelial DEGs in female 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sz w:val="22"/>
          <w:szCs w:val="22"/>
        </w:rPr>
        <w:t xml:space="preserve"> mice</w:t>
      </w:r>
      <w:r w:rsidR="001D66DB" w:rsidRPr="00A86E2C">
        <w:rPr>
          <w:rFonts w:ascii="Arial" w:hAnsi="Arial" w:cs="Arial"/>
          <w:sz w:val="22"/>
          <w:szCs w:val="22"/>
        </w:rPr>
        <w:t xml:space="preserve"> as</w:t>
      </w:r>
      <w:r w:rsidR="001D66DB" w:rsidRPr="00A86E2C">
        <w:rPr>
          <w:rFonts w:ascii="Arial" w:hAnsi="Arial" w:cs="Arial"/>
          <w:sz w:val="22"/>
          <w:szCs w:val="22"/>
        </w:rPr>
        <w:t xml:space="preserve"> compared to female WT mice.</w:t>
      </w:r>
    </w:p>
    <w:p w14:paraId="04EC3A9C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2ECCCCC1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2 </w:t>
      </w:r>
    </w:p>
    <w:p w14:paraId="01D7E481" w14:textId="5AA5F850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 xml:space="preserve">Complete list of microglial DEGs in female 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sz w:val="22"/>
          <w:szCs w:val="22"/>
        </w:rPr>
        <w:t xml:space="preserve"> mice</w:t>
      </w:r>
      <w:r w:rsidR="001D66DB" w:rsidRPr="00A86E2C">
        <w:rPr>
          <w:rFonts w:ascii="Arial" w:hAnsi="Arial" w:cs="Arial"/>
          <w:sz w:val="22"/>
          <w:szCs w:val="22"/>
        </w:rPr>
        <w:t xml:space="preserve"> as</w:t>
      </w:r>
      <w:r w:rsidR="001D66DB" w:rsidRPr="00A86E2C">
        <w:rPr>
          <w:rFonts w:ascii="Arial" w:hAnsi="Arial" w:cs="Arial"/>
          <w:sz w:val="22"/>
          <w:szCs w:val="22"/>
        </w:rPr>
        <w:t xml:space="preserve"> compared to female WT mice.</w:t>
      </w:r>
    </w:p>
    <w:p w14:paraId="5BE757AF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5265DAEA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3 </w:t>
      </w:r>
    </w:p>
    <w:p w14:paraId="288C29BD" w14:textId="32E7A095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 xml:space="preserve">Complete list of astrocyte DEGs in female 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sz w:val="22"/>
          <w:szCs w:val="22"/>
        </w:rPr>
        <w:t xml:space="preserve"> mice</w:t>
      </w:r>
      <w:r w:rsidR="001D66DB" w:rsidRPr="00A86E2C">
        <w:rPr>
          <w:rFonts w:ascii="Arial" w:hAnsi="Arial" w:cs="Arial"/>
          <w:sz w:val="22"/>
          <w:szCs w:val="22"/>
        </w:rPr>
        <w:t xml:space="preserve"> as</w:t>
      </w:r>
      <w:r w:rsidR="001D66DB" w:rsidRPr="00A86E2C">
        <w:rPr>
          <w:rFonts w:ascii="Arial" w:hAnsi="Arial" w:cs="Arial"/>
          <w:sz w:val="22"/>
          <w:szCs w:val="22"/>
        </w:rPr>
        <w:t xml:space="preserve"> compared to female WT mice.</w:t>
      </w:r>
    </w:p>
    <w:p w14:paraId="22D9605A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242A0344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4 </w:t>
      </w:r>
    </w:p>
    <w:p w14:paraId="7ACC05BE" w14:textId="1CCBA710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 xml:space="preserve">Complete list of neuron DEGs in female 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sz w:val="22"/>
          <w:szCs w:val="22"/>
        </w:rPr>
        <w:t xml:space="preserve"> mice as compared to female WT mice.</w:t>
      </w:r>
    </w:p>
    <w:p w14:paraId="54004314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00053327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5 </w:t>
      </w:r>
    </w:p>
    <w:p w14:paraId="62880CA6" w14:textId="4975EC4A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>Complete list of overrepresented KEGG pathways modulated by obesity in endothelial cells in female mice.</w:t>
      </w:r>
    </w:p>
    <w:p w14:paraId="707A2206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185A1FF7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6 </w:t>
      </w:r>
    </w:p>
    <w:p w14:paraId="5488F808" w14:textId="48599E90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>Complete list of overrepresented KEGG pathways modulated by obesity in microglial cells in female mice.</w:t>
      </w:r>
    </w:p>
    <w:p w14:paraId="57AF8855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25A038AE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lastRenderedPageBreak/>
        <w:t xml:space="preserve">File name: Supplementary Data 17 </w:t>
      </w:r>
    </w:p>
    <w:p w14:paraId="0EAB22A9" w14:textId="7B25F2A2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>Complete list of overrepresented KEGG pathways modulated by obesity in astrocytes in female mice.</w:t>
      </w:r>
    </w:p>
    <w:p w14:paraId="27C68C75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565D70C1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8 </w:t>
      </w:r>
    </w:p>
    <w:p w14:paraId="59BB8144" w14:textId="2D1D263F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>Complete list of overrepresented KEGG pathways modulated by obesity in neurons in female mice.</w:t>
      </w:r>
    </w:p>
    <w:p w14:paraId="39A24227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095AEFCA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19 </w:t>
      </w:r>
    </w:p>
    <w:p w14:paraId="00ADC2F2" w14:textId="1CA908E7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 xml:space="preserve">Significant correlations between changes in gene expression and changes in the percent time in the center of the open field in 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sz w:val="22"/>
          <w:szCs w:val="22"/>
        </w:rPr>
        <w:t xml:space="preserve"> female mice as compared to WT female mice.</w:t>
      </w:r>
    </w:p>
    <w:p w14:paraId="0071F9C2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251C77FC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20 </w:t>
      </w:r>
    </w:p>
    <w:p w14:paraId="5033CF9F" w14:textId="0026551F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 xml:space="preserve">Complete list of endothelial DEGs in male 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sz w:val="22"/>
          <w:szCs w:val="22"/>
        </w:rPr>
        <w:t xml:space="preserve"> mice</w:t>
      </w:r>
      <w:r w:rsidR="00DE072A" w:rsidRPr="00A86E2C">
        <w:rPr>
          <w:rFonts w:ascii="Arial" w:hAnsi="Arial" w:cs="Arial"/>
          <w:sz w:val="22"/>
          <w:szCs w:val="22"/>
        </w:rPr>
        <w:t xml:space="preserve"> as</w:t>
      </w:r>
      <w:r w:rsidR="001D66DB" w:rsidRPr="00A86E2C">
        <w:rPr>
          <w:rFonts w:ascii="Arial" w:hAnsi="Arial" w:cs="Arial"/>
          <w:sz w:val="22"/>
          <w:szCs w:val="22"/>
        </w:rPr>
        <w:t xml:space="preserve"> compared to male WT mice.</w:t>
      </w:r>
    </w:p>
    <w:p w14:paraId="6EC5B8A7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6EB0DA44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21 </w:t>
      </w:r>
    </w:p>
    <w:p w14:paraId="11B26096" w14:textId="6D339C45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1D66DB" w:rsidRPr="00A86E2C">
        <w:rPr>
          <w:rFonts w:ascii="Arial" w:hAnsi="Arial" w:cs="Arial"/>
          <w:sz w:val="22"/>
          <w:szCs w:val="22"/>
        </w:rPr>
        <w:t xml:space="preserve">Supplementary Data 21. Complete list of microglial DEGs in male 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1D66DB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1D66DB" w:rsidRPr="00A86E2C">
        <w:rPr>
          <w:rFonts w:ascii="Arial" w:hAnsi="Arial" w:cs="Arial"/>
          <w:sz w:val="22"/>
          <w:szCs w:val="22"/>
        </w:rPr>
        <w:t xml:space="preserve"> mice</w:t>
      </w:r>
      <w:r w:rsidR="00DE072A" w:rsidRPr="00A86E2C">
        <w:rPr>
          <w:rFonts w:ascii="Arial" w:hAnsi="Arial" w:cs="Arial"/>
          <w:sz w:val="22"/>
          <w:szCs w:val="22"/>
        </w:rPr>
        <w:t xml:space="preserve"> as</w:t>
      </w:r>
      <w:r w:rsidR="001D66DB" w:rsidRPr="00A86E2C">
        <w:rPr>
          <w:rFonts w:ascii="Arial" w:hAnsi="Arial" w:cs="Arial"/>
          <w:sz w:val="22"/>
          <w:szCs w:val="22"/>
        </w:rPr>
        <w:t xml:space="preserve"> compared to male WT mice.</w:t>
      </w:r>
    </w:p>
    <w:p w14:paraId="53F13593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033013F7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22 </w:t>
      </w:r>
    </w:p>
    <w:p w14:paraId="667AAA6B" w14:textId="2D3DDB5A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DE072A" w:rsidRPr="00A86E2C">
        <w:rPr>
          <w:rFonts w:ascii="Arial" w:hAnsi="Arial" w:cs="Arial"/>
          <w:sz w:val="22"/>
          <w:szCs w:val="22"/>
        </w:rPr>
        <w:t xml:space="preserve">Complete list of astrocyte DEGs in male </w:t>
      </w:r>
      <w:proofErr w:type="spellStart"/>
      <w:r w:rsidR="00DE072A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DE072A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DE072A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DE072A" w:rsidRPr="00A86E2C">
        <w:rPr>
          <w:rFonts w:ascii="Arial" w:hAnsi="Arial" w:cs="Arial"/>
          <w:sz w:val="22"/>
          <w:szCs w:val="22"/>
        </w:rPr>
        <w:t xml:space="preserve"> mice as compared to male WT mice.</w:t>
      </w:r>
    </w:p>
    <w:p w14:paraId="2BD69442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0AE8B3DA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23 </w:t>
      </w:r>
    </w:p>
    <w:p w14:paraId="1C4868AC" w14:textId="63556A7A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DE072A" w:rsidRPr="00A86E2C">
        <w:rPr>
          <w:rFonts w:ascii="Arial" w:hAnsi="Arial" w:cs="Arial"/>
          <w:sz w:val="22"/>
          <w:szCs w:val="22"/>
        </w:rPr>
        <w:t xml:space="preserve">Complete list of neuron DEGs in male </w:t>
      </w:r>
      <w:proofErr w:type="spellStart"/>
      <w:r w:rsidR="00DE072A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DE072A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DE072A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DE072A" w:rsidRPr="00A86E2C">
        <w:rPr>
          <w:rFonts w:ascii="Arial" w:hAnsi="Arial" w:cs="Arial"/>
          <w:sz w:val="22"/>
          <w:szCs w:val="22"/>
        </w:rPr>
        <w:t xml:space="preserve"> mice</w:t>
      </w:r>
      <w:r w:rsidR="00DE072A" w:rsidRPr="00A86E2C">
        <w:rPr>
          <w:rFonts w:ascii="Arial" w:hAnsi="Arial" w:cs="Arial"/>
          <w:sz w:val="22"/>
          <w:szCs w:val="22"/>
        </w:rPr>
        <w:t xml:space="preserve"> as</w:t>
      </w:r>
      <w:r w:rsidR="00DE072A" w:rsidRPr="00A86E2C">
        <w:rPr>
          <w:rFonts w:ascii="Arial" w:hAnsi="Arial" w:cs="Arial"/>
          <w:sz w:val="22"/>
          <w:szCs w:val="22"/>
        </w:rPr>
        <w:t xml:space="preserve"> compared to male WT mice.</w:t>
      </w:r>
    </w:p>
    <w:p w14:paraId="11A609DB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20E443FC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24 </w:t>
      </w:r>
    </w:p>
    <w:p w14:paraId="7010E88B" w14:textId="6445CB5B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DE072A" w:rsidRPr="00A86E2C">
        <w:rPr>
          <w:rFonts w:ascii="Arial" w:hAnsi="Arial" w:cs="Arial"/>
          <w:sz w:val="22"/>
          <w:szCs w:val="22"/>
        </w:rPr>
        <w:t>Complete list of overrepresented KEGG pathways modulated by obesity in endothelial cells in male mice.</w:t>
      </w:r>
    </w:p>
    <w:p w14:paraId="64D01BFF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53B62012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lastRenderedPageBreak/>
        <w:t xml:space="preserve">File name: Supplementary Data 25 </w:t>
      </w:r>
    </w:p>
    <w:p w14:paraId="0CF92AE2" w14:textId="630E97EF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DE072A" w:rsidRPr="00A86E2C">
        <w:rPr>
          <w:rFonts w:ascii="Arial" w:hAnsi="Arial" w:cs="Arial"/>
          <w:sz w:val="22"/>
          <w:szCs w:val="22"/>
        </w:rPr>
        <w:t>Complete list of overrepresented KEGG pathways modulated by obesity in microglial cells in male mice.</w:t>
      </w:r>
    </w:p>
    <w:p w14:paraId="06A44058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4DEED97F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26 </w:t>
      </w:r>
    </w:p>
    <w:p w14:paraId="5F1ABC38" w14:textId="35B9DD62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DE072A" w:rsidRPr="00A86E2C">
        <w:rPr>
          <w:rFonts w:ascii="Arial" w:hAnsi="Arial" w:cs="Arial"/>
          <w:sz w:val="22"/>
          <w:szCs w:val="22"/>
        </w:rPr>
        <w:t>Complete list of overrepresented KEGG pathways modulated by obesity in astrocytes in male mice.</w:t>
      </w:r>
    </w:p>
    <w:p w14:paraId="032BD816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1FB39D71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27 </w:t>
      </w:r>
    </w:p>
    <w:p w14:paraId="48ABBD82" w14:textId="298F1FB0" w:rsid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Description: </w:t>
      </w:r>
      <w:r w:rsidR="00DE072A" w:rsidRPr="00A86E2C">
        <w:rPr>
          <w:rFonts w:ascii="Arial" w:hAnsi="Arial" w:cs="Arial"/>
          <w:sz w:val="22"/>
          <w:szCs w:val="22"/>
        </w:rPr>
        <w:t>Complete list of overrepresented KEGG pathways modulated by obesity in neurons in male mice.</w:t>
      </w:r>
    </w:p>
    <w:p w14:paraId="51430412" w14:textId="77777777" w:rsidR="00FF7F12" w:rsidRPr="00C30F6C" w:rsidRDefault="00FF7F12" w:rsidP="00C30F6C">
      <w:pPr>
        <w:rPr>
          <w:rFonts w:ascii="Arial" w:hAnsi="Arial" w:cs="Arial"/>
          <w:sz w:val="22"/>
          <w:szCs w:val="22"/>
        </w:rPr>
      </w:pPr>
    </w:p>
    <w:p w14:paraId="7F920CAC" w14:textId="77777777" w:rsidR="00C30F6C" w:rsidRPr="00C30F6C" w:rsidRDefault="00C30F6C" w:rsidP="00C30F6C">
      <w:pPr>
        <w:rPr>
          <w:rFonts w:ascii="Arial" w:hAnsi="Arial" w:cs="Arial"/>
          <w:sz w:val="22"/>
          <w:szCs w:val="22"/>
        </w:rPr>
      </w:pPr>
      <w:r w:rsidRPr="00C30F6C">
        <w:rPr>
          <w:rFonts w:ascii="Arial" w:hAnsi="Arial" w:cs="Arial"/>
          <w:sz w:val="22"/>
          <w:szCs w:val="22"/>
        </w:rPr>
        <w:t xml:space="preserve">File name: Supplementary Data 28 </w:t>
      </w:r>
    </w:p>
    <w:p w14:paraId="40119BB9" w14:textId="0F29AFD7" w:rsidR="00D23D48" w:rsidRPr="00A86E2C" w:rsidRDefault="00C30F6C" w:rsidP="00C30F6C">
      <w:pPr>
        <w:rPr>
          <w:rFonts w:ascii="Arial" w:hAnsi="Arial" w:cs="Arial"/>
          <w:sz w:val="22"/>
          <w:szCs w:val="22"/>
        </w:rPr>
      </w:pPr>
      <w:r w:rsidRPr="00A86E2C">
        <w:rPr>
          <w:rFonts w:ascii="Arial" w:hAnsi="Arial" w:cs="Arial"/>
          <w:sz w:val="22"/>
          <w:szCs w:val="22"/>
        </w:rPr>
        <w:t>Description:</w:t>
      </w:r>
      <w:r w:rsidR="00DE072A" w:rsidRPr="00A86E2C">
        <w:rPr>
          <w:rFonts w:ascii="Arial" w:hAnsi="Arial" w:cs="Arial"/>
          <w:sz w:val="22"/>
          <w:szCs w:val="22"/>
        </w:rPr>
        <w:t xml:space="preserve"> </w:t>
      </w:r>
      <w:r w:rsidR="00DE072A" w:rsidRPr="00A86E2C">
        <w:rPr>
          <w:rFonts w:ascii="Arial" w:hAnsi="Arial" w:cs="Arial"/>
          <w:sz w:val="22"/>
          <w:szCs w:val="22"/>
        </w:rPr>
        <w:t xml:space="preserve">snRNA sequencing characteristics, alignment metrics, and library characteristics for samples from female WT and </w:t>
      </w:r>
      <w:proofErr w:type="spellStart"/>
      <w:r w:rsidR="00DE072A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DE072A" w:rsidRPr="00A86E2C">
        <w:rPr>
          <w:rFonts w:ascii="Arial" w:hAnsi="Arial" w:cs="Arial"/>
          <w:i/>
          <w:iCs/>
          <w:sz w:val="22"/>
          <w:szCs w:val="22"/>
        </w:rPr>
        <w:t>/</w:t>
      </w:r>
      <w:proofErr w:type="spellStart"/>
      <w:r w:rsidR="00DE072A" w:rsidRPr="00A86E2C">
        <w:rPr>
          <w:rFonts w:ascii="Arial" w:hAnsi="Arial" w:cs="Arial"/>
          <w:i/>
          <w:iCs/>
          <w:sz w:val="22"/>
          <w:szCs w:val="22"/>
        </w:rPr>
        <w:t>ob</w:t>
      </w:r>
      <w:proofErr w:type="spellEnd"/>
      <w:r w:rsidR="00DE072A" w:rsidRPr="00A86E2C">
        <w:rPr>
          <w:rFonts w:ascii="Arial" w:hAnsi="Arial" w:cs="Arial"/>
          <w:sz w:val="22"/>
          <w:szCs w:val="22"/>
        </w:rPr>
        <w:t xml:space="preserve"> mice.</w:t>
      </w:r>
    </w:p>
    <w:sectPr w:rsidR="00D23D48" w:rsidRPr="00A86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6C"/>
    <w:rsid w:val="000F25FE"/>
    <w:rsid w:val="001D66DB"/>
    <w:rsid w:val="00283FEA"/>
    <w:rsid w:val="002D1162"/>
    <w:rsid w:val="00310C86"/>
    <w:rsid w:val="004A0ED7"/>
    <w:rsid w:val="00A3787C"/>
    <w:rsid w:val="00A86E2C"/>
    <w:rsid w:val="00C30F6C"/>
    <w:rsid w:val="00D23D48"/>
    <w:rsid w:val="00DE072A"/>
    <w:rsid w:val="00FF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D83D8"/>
  <w15:chartTrackingRefBased/>
  <w15:docId w15:val="{DCD068EA-9DDC-43AF-8F75-67C2ECE3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0F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F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F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F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F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F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F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F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F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F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F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F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F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F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F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F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F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F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F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F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F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F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F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F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F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F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F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F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 Norman</dc:creator>
  <cp:keywords/>
  <dc:description/>
  <cp:lastModifiedBy>Jennifer E Norman</cp:lastModifiedBy>
  <cp:revision>6</cp:revision>
  <dcterms:created xsi:type="dcterms:W3CDTF">2025-10-14T16:17:00Z</dcterms:created>
  <dcterms:modified xsi:type="dcterms:W3CDTF">2025-10-14T17:43:00Z</dcterms:modified>
</cp:coreProperties>
</file>